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316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00"/>
        <w:gridCol w:w="5341"/>
        <w:gridCol w:w="1740"/>
        <w:gridCol w:w="1858"/>
        <w:gridCol w:w="1607"/>
        <w:gridCol w:w="1516"/>
        <w:gridCol w:w="1119"/>
        <w:gridCol w:w="1950"/>
        <w:gridCol w:w="2029"/>
      </w:tblGrid>
      <w:tr w:rsidR="00A77CA2" w:rsidRPr="00A77CA2" w14:paraId="04D2A716" w14:textId="77777777" w:rsidTr="00A77CA2">
        <w:trPr>
          <w:trHeight w:val="360"/>
          <w:jc w:val="center"/>
        </w:trPr>
        <w:tc>
          <w:tcPr>
            <w:tcW w:w="2316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0DDC" w14:textId="1BE4054E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Table. 3 Multivariate Logistic Regression Analysis of Factors Influencing Ambulation Within 24 Hours, Length of Stay, and Anesthesia Recovery Time After Surgery</w:t>
            </w:r>
            <w:r>
              <w:rPr>
                <w:rStyle w:val="af4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footnoteReference w:id="1"/>
            </w:r>
          </w:p>
        </w:tc>
      </w:tr>
      <w:tr w:rsidR="00A77CA2" w:rsidRPr="00A77CA2" w14:paraId="37DB8E12" w14:textId="77777777" w:rsidTr="00A77CA2">
        <w:trPr>
          <w:trHeight w:val="350"/>
          <w:jc w:val="center"/>
        </w:trPr>
        <w:tc>
          <w:tcPr>
            <w:tcW w:w="6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BBA1" w14:textId="6146C6CB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C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linical indicator</w:t>
            </w:r>
          </w:p>
        </w:tc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D1A7" w14:textId="6D2AEA0D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77CA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Variabl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B60E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estimat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0E61" w14:textId="004CF591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t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 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error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6A2B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tatistic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BFAC" w14:textId="001ECA9C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 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valu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1156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OR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E0CA" w14:textId="5AFE86C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C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-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lower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8956" w14:textId="28494933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C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-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upper</w:t>
            </w:r>
          </w:p>
        </w:tc>
      </w:tr>
      <w:tr w:rsidR="00A77CA2" w:rsidRPr="00A77CA2" w14:paraId="22513320" w14:textId="77777777" w:rsidTr="00A77CA2">
        <w:trPr>
          <w:trHeight w:val="360"/>
          <w:jc w:val="center"/>
        </w:trPr>
        <w:tc>
          <w:tcPr>
            <w:tcW w:w="6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1CAE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mbulation Within 24 Hours</w:t>
            </w:r>
          </w:p>
        </w:tc>
        <w:tc>
          <w:tcPr>
            <w:tcW w:w="5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3EBE" w14:textId="1DD32E62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rni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lcification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B87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480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9FD3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6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4AA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3.320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C866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B698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28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87EA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5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D34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45</w:t>
            </w:r>
          </w:p>
        </w:tc>
      </w:tr>
      <w:tr w:rsidR="00A77CA2" w:rsidRPr="00A77CA2" w14:paraId="6144B6C7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202319A9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center"/>
            <w:hideMark/>
          </w:tcPr>
          <w:p w14:paraId="7D9C235C" w14:textId="2A126A98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umba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pondylolisthesis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A057EC0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50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FDC6F2D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6A212F8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98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2BEBD96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A7C0952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0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37E62DB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65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2A3641E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94</w:t>
            </w:r>
          </w:p>
        </w:tc>
      </w:tr>
      <w:tr w:rsidR="00A77CA2" w:rsidRPr="00A77CA2" w14:paraId="21E1020D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2424CF01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center"/>
            <w:hideMark/>
          </w:tcPr>
          <w:p w14:paraId="3326239E" w14:textId="0EC79784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</w:t>
            </w:r>
            <w:r w:rsidR="00853F5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9313E76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66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1361B7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22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3C7B17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7.5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EEF0B66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3952F9A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9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D502832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2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722ECBE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91</w:t>
            </w:r>
          </w:p>
        </w:tc>
      </w:tr>
      <w:tr w:rsidR="00A77CA2" w:rsidRPr="00A77CA2" w14:paraId="70402052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50187C12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center"/>
            <w:hideMark/>
          </w:tcPr>
          <w:p w14:paraId="565CA617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RP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B5C9B3E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14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ABC8006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5C885299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62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D5B16A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0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50416A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69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8E7160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4461929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30</w:t>
            </w:r>
          </w:p>
        </w:tc>
      </w:tr>
      <w:tr w:rsidR="00A77CA2" w:rsidRPr="00A77CA2" w14:paraId="3FB30B93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6724CF3D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center"/>
            <w:hideMark/>
          </w:tcPr>
          <w:p w14:paraId="0A2F5545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R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4E6E014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4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82F38F5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6A8D2BE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54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A97E4B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2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25ED0B9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6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A7A1C0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1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991213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1</w:t>
            </w:r>
          </w:p>
        </w:tc>
      </w:tr>
      <w:tr w:rsidR="00A77CA2" w:rsidRPr="00A77CA2" w14:paraId="55E8613A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52CFD7C6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center"/>
            <w:hideMark/>
          </w:tcPr>
          <w:p w14:paraId="0A95AAD0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T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AC6A5E9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54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1D7A5E7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904429E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53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37C8DF9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C5F7CD9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79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645602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79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E87AC44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83</w:t>
            </w:r>
          </w:p>
        </w:tc>
      </w:tr>
      <w:tr w:rsidR="00A77CA2" w:rsidRPr="00A77CA2" w14:paraId="4E5D45CA" w14:textId="77777777" w:rsidTr="00A77CA2">
        <w:trPr>
          <w:trHeight w:val="360"/>
          <w:jc w:val="center"/>
        </w:trPr>
        <w:tc>
          <w:tcPr>
            <w:tcW w:w="6000" w:type="dxa"/>
            <w:vMerge w:val="restart"/>
            <w:shd w:val="clear" w:color="auto" w:fill="auto"/>
            <w:noWrap/>
            <w:vAlign w:val="center"/>
            <w:hideMark/>
          </w:tcPr>
          <w:p w14:paraId="4EE6D492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ength of Stay</w:t>
            </w: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0875D177" w14:textId="34AF73F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rni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lcificatio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AF16F57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B491D6C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0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EFA7049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7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8B24EE7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0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B89B81B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9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D68A286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3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122FC9CC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21</w:t>
            </w:r>
          </w:p>
        </w:tc>
      </w:tr>
      <w:tr w:rsidR="00A77CA2" w:rsidRPr="00A77CA2" w14:paraId="0FFCB0E5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6B4B3670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3F7461A5" w14:textId="137480B5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umba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pondylolisthesi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ED2D3A0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7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90D956A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6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929D9C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36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5937737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551320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3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6F80C9B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5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50871A5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67</w:t>
            </w:r>
          </w:p>
        </w:tc>
      </w:tr>
      <w:tr w:rsidR="00A77CA2" w:rsidRPr="00A77CA2" w14:paraId="12BED531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6C1AEE85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603D6065" w14:textId="2E2D89B2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DA7FB1A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53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058EA5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61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E21DF0D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3.32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4769CFC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5715048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8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721A0BD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27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020508C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03</w:t>
            </w:r>
          </w:p>
        </w:tc>
      </w:tr>
      <w:tr w:rsidR="00A77CA2" w:rsidRPr="00A77CA2" w14:paraId="24699CEC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3E057378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722BA50C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RP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F67B120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139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802E488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2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4205E8F5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23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7C6D7A4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24BAA36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7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BCDA85E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71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BC0F45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83</w:t>
            </w:r>
          </w:p>
        </w:tc>
      </w:tr>
      <w:tr w:rsidR="00A77CA2" w:rsidRPr="00A77CA2" w14:paraId="24AA40CB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02B5C6E1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129B619C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DFC562B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2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4829ED2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8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21380A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28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13C7B5C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85564B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7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F04C633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42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5345B95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2</w:t>
            </w:r>
          </w:p>
        </w:tc>
      </w:tr>
      <w:tr w:rsidR="00A77CA2" w:rsidRPr="00A77CA2" w14:paraId="48D06FDE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3284612C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1B909C05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T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5BE26CA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7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AE2C4FC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57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8ABDAD4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48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3F6C457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CD728D5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2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5462415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2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EE31604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59</w:t>
            </w:r>
          </w:p>
        </w:tc>
      </w:tr>
      <w:tr w:rsidR="00A77CA2" w:rsidRPr="00A77CA2" w14:paraId="2483B254" w14:textId="77777777" w:rsidTr="00A77CA2">
        <w:trPr>
          <w:trHeight w:val="360"/>
          <w:jc w:val="center"/>
        </w:trPr>
        <w:tc>
          <w:tcPr>
            <w:tcW w:w="6000" w:type="dxa"/>
            <w:vMerge w:val="restart"/>
            <w:shd w:val="clear" w:color="auto" w:fill="auto"/>
            <w:noWrap/>
            <w:vAlign w:val="center"/>
            <w:hideMark/>
          </w:tcPr>
          <w:p w14:paraId="7F607E5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nesthesia Recovery Time</w:t>
            </w: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33DD03D7" w14:textId="6DC3DFD8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rni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lcificatio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0E9165D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12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90BBDA9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19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277C7F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29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840660B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99776C2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8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2B3C43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8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57C8192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08</w:t>
            </w:r>
          </w:p>
        </w:tc>
      </w:tr>
      <w:tr w:rsidR="00A77CA2" w:rsidRPr="00A77CA2" w14:paraId="6363DE29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6B5D16C1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6D3EECF0" w14:textId="5DC4461D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umba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pondylolisthesi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21492B9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37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A4D8D77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11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C38C1EE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6.51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874AE0B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F4582A8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8B25CB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67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D9CCCA6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2</w:t>
            </w:r>
          </w:p>
        </w:tc>
      </w:tr>
      <w:tr w:rsidR="00A77CA2" w:rsidRPr="00A77CA2" w14:paraId="604972AB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094EAD47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2A5A433A" w14:textId="43048134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3D1D804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630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4590A64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6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6F0583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3.87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D765263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F437037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3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934B610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7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639539D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2</w:t>
            </w:r>
          </w:p>
        </w:tc>
      </w:tr>
      <w:tr w:rsidR="00A77CA2" w:rsidRPr="00A77CA2" w14:paraId="2703E11A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7CC0F2A5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11298CB2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RP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0739BF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20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A3F06E3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9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EF81CA5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94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F6F98D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7467094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459B1C3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2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0055111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34</w:t>
            </w:r>
          </w:p>
        </w:tc>
      </w:tr>
      <w:tr w:rsidR="00A77CA2" w:rsidRPr="00A77CA2" w14:paraId="6E970C2B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5ADF79CF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4A50F275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7260CD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5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4F85A56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6AE621E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60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AF700AC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0E1B648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4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E1A9BEE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12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DDCE703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87</w:t>
            </w:r>
          </w:p>
        </w:tc>
      </w:tr>
      <w:tr w:rsidR="00A77CA2" w:rsidRPr="00A77CA2" w14:paraId="5DA6F0ED" w14:textId="77777777" w:rsidTr="00A77CA2">
        <w:trPr>
          <w:trHeight w:val="360"/>
          <w:jc w:val="center"/>
        </w:trPr>
        <w:tc>
          <w:tcPr>
            <w:tcW w:w="6000" w:type="dxa"/>
            <w:vMerge/>
            <w:vAlign w:val="center"/>
            <w:hideMark/>
          </w:tcPr>
          <w:p w14:paraId="33BAC2A9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341" w:type="dxa"/>
            <w:shd w:val="clear" w:color="auto" w:fill="auto"/>
            <w:noWrap/>
            <w:vAlign w:val="bottom"/>
            <w:hideMark/>
          </w:tcPr>
          <w:p w14:paraId="1ECA9CBF" w14:textId="77777777" w:rsidR="00A77CA2" w:rsidRPr="00A77CA2" w:rsidRDefault="00A77CA2" w:rsidP="00A77C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T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DEC0C93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378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3AB3E4A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68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B818363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25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29A3306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0A440A7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851077B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93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1798D819" w14:textId="77777777" w:rsidR="00A77CA2" w:rsidRPr="00A77CA2" w:rsidRDefault="00A77CA2" w:rsidP="00A77C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CA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52</w:t>
            </w:r>
          </w:p>
        </w:tc>
      </w:tr>
    </w:tbl>
    <w:p w14:paraId="4FB4FAFE" w14:textId="77777777" w:rsidR="00677929" w:rsidRDefault="00677929">
      <w:pPr>
        <w:rPr>
          <w:rFonts w:hint="eastAsia"/>
        </w:rPr>
      </w:pPr>
    </w:p>
    <w:sectPr w:rsidR="00677929" w:rsidSect="00A77CA2">
      <w:footnotePr>
        <w:pos w:val="beneathText"/>
      </w:footnotePr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6F883" w14:textId="77777777" w:rsidR="004B63C1" w:rsidRDefault="004B63C1" w:rsidP="00A77CA2">
      <w:pPr>
        <w:rPr>
          <w:rFonts w:hint="eastAsia"/>
        </w:rPr>
      </w:pPr>
      <w:r>
        <w:separator/>
      </w:r>
    </w:p>
  </w:endnote>
  <w:endnote w:type="continuationSeparator" w:id="0">
    <w:p w14:paraId="530BAB52" w14:textId="77777777" w:rsidR="004B63C1" w:rsidRDefault="004B63C1" w:rsidP="00A77C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AEA4A" w14:textId="77777777" w:rsidR="004B63C1" w:rsidRDefault="004B63C1" w:rsidP="00A77CA2">
      <w:pPr>
        <w:rPr>
          <w:rFonts w:hint="eastAsia"/>
        </w:rPr>
      </w:pPr>
      <w:r>
        <w:separator/>
      </w:r>
    </w:p>
  </w:footnote>
  <w:footnote w:type="continuationSeparator" w:id="0">
    <w:p w14:paraId="3F9C78F6" w14:textId="77777777" w:rsidR="004B63C1" w:rsidRDefault="004B63C1" w:rsidP="00A77CA2">
      <w:pPr>
        <w:rPr>
          <w:rFonts w:hint="eastAsia"/>
        </w:rPr>
      </w:pPr>
      <w:r>
        <w:continuationSeparator/>
      </w:r>
    </w:p>
  </w:footnote>
  <w:footnote w:id="1">
    <w:p w14:paraId="15AC5376" w14:textId="489E03EF" w:rsidR="00A77CA2" w:rsidRPr="00A77CA2" w:rsidRDefault="00A77CA2">
      <w:pPr>
        <w:pStyle w:val="af2"/>
        <w:rPr>
          <w:rFonts w:ascii="Times New Roman" w:hAnsi="Times New Roman" w:cs="Times New Roman"/>
        </w:rPr>
      </w:pPr>
      <w:r>
        <w:rPr>
          <w:rStyle w:val="af4"/>
          <w:rFonts w:hint="eastAsia"/>
        </w:rPr>
        <w:footnoteRef/>
      </w:r>
      <w:r>
        <w:rPr>
          <w:rStyle w:val="af4"/>
          <w:rFonts w:hint="eastAsia"/>
        </w:rPr>
        <w:footnoteRef/>
      </w:r>
      <w:r w:rsidRPr="00A77CA2">
        <w:rPr>
          <w:rFonts w:ascii="Times New Roman" w:hAnsi="Times New Roman" w:cs="Times New Roman"/>
          <w:sz w:val="21"/>
          <w:szCs w:val="21"/>
        </w:rPr>
        <w:t xml:space="preserve"> CRP:C-reactive protein; ESR</w:t>
      </w:r>
      <w:r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Pr="00A77CA2">
        <w:rPr>
          <w:rFonts w:ascii="Times New Roman" w:hAnsi="Times New Roman" w:cs="Times New Roman"/>
          <w:sz w:val="21"/>
          <w:szCs w:val="21"/>
        </w:rPr>
        <w:t>Erythrocyte Sedimentation Rate; PT</w:t>
      </w:r>
      <w:r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Pr="00A77CA2">
        <w:rPr>
          <w:rFonts w:ascii="Times New Roman" w:hAnsi="Times New Roman" w:cs="Times New Roman"/>
          <w:sz w:val="21"/>
          <w:szCs w:val="21"/>
        </w:rPr>
        <w:t>Prothrombin Tim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2DC"/>
    <w:rsid w:val="000C42DC"/>
    <w:rsid w:val="000D5942"/>
    <w:rsid w:val="00136177"/>
    <w:rsid w:val="003A5727"/>
    <w:rsid w:val="004B63C1"/>
    <w:rsid w:val="005B4A1E"/>
    <w:rsid w:val="00677929"/>
    <w:rsid w:val="006F2B2D"/>
    <w:rsid w:val="00780718"/>
    <w:rsid w:val="00853F58"/>
    <w:rsid w:val="00A77CA2"/>
    <w:rsid w:val="00CC6A9A"/>
    <w:rsid w:val="00E4073C"/>
    <w:rsid w:val="00E80B3C"/>
    <w:rsid w:val="00EF1B11"/>
    <w:rsid w:val="00FC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FE737C"/>
  <w14:defaultImageDpi w14:val="32767"/>
  <w15:chartTrackingRefBased/>
  <w15:docId w15:val="{CAA94DBA-6DAB-4385-8334-7F607E87D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42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4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42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42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42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42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42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42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42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42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4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4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42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42D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42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42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42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42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42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4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42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42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42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42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42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42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4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42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42D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7C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7C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7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7CA2"/>
    <w:rPr>
      <w:sz w:val="18"/>
      <w:szCs w:val="18"/>
    </w:rPr>
  </w:style>
  <w:style w:type="paragraph" w:styleId="af2">
    <w:name w:val="footnote text"/>
    <w:basedOn w:val="a"/>
    <w:link w:val="af3"/>
    <w:uiPriority w:val="99"/>
    <w:semiHidden/>
    <w:unhideWhenUsed/>
    <w:rsid w:val="00A77CA2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A77CA2"/>
    <w:rPr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A77CA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8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DDF0A-C524-434A-92C5-70392B55E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2</Words>
  <Characters>1152</Characters>
  <Application>Microsoft Office Word</Application>
  <DocSecurity>0</DocSecurity>
  <Lines>192</Lines>
  <Paragraphs>169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5-04-28T11:07:00Z</dcterms:created>
  <dcterms:modified xsi:type="dcterms:W3CDTF">2025-04-29T15:12:00Z</dcterms:modified>
</cp:coreProperties>
</file>